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sz w:val="24"/>
          <w:szCs w:val="24"/>
          <w:lang w:val="en-US" w:eastAsia="zh-CN"/>
        </w:rPr>
        <w:t>Table S1. Basic characteristics of excluded and included participants.</w:t>
      </w:r>
    </w:p>
    <w:tbl>
      <w:tblPr>
        <w:tblW w:w="10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2196"/>
        <w:gridCol w:w="2196"/>
        <w:gridCol w:w="2196"/>
      </w:tblGrid>
      <w:tr>
        <w:trPr>
          <w:trHeight w:val="906" w:hRule="atLeast"/>
        </w:trPr>
        <w:tc>
          <w:tcPr>
            <w:tcW w:w="3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n = 31126)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Excluded population 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n = 20038)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ncluded populatio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n = 1108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 xml:space="preserve">Age ( Mean ± SD, years) 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 ± 24.6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 ± 24.5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9.6 ± 17.6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ender, 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1 (49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12 (49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839 (52.1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51 (50.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80 (50.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71 (47.9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Race/Ethnicity,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13 (32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7 (31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96 (43.2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9 (23.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6 (2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03 (18.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6 (16.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7 (16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19 (13.6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4 (27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2 (27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92 (24.4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Education level,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3 ( 9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6 (10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37 (8.5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-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7 (35.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1 (3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56 (34.5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gt;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1 (55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4 (54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17 (57.0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Marital status,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iving alon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6 (58.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7 (58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69 (60.2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rried or living with a partne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9 (41.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48 (41.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41 (39.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IR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 (PIR ≤ 1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4 (39.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8 (40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26 (32.7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dium (PIR &gt; 1.3 to 3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9 (34.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5 (34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04 (37.5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 (PIR &gt; 3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2 (25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2 (25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80 (29.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MI (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 ± 7.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 ± 7.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9.3 ±7.1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MI, 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&lt;18.5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6 (20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6 (21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0 (1.9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8.5-24.9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1 (30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9 (30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42 (27.4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5-29.9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8 (23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2 (22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26 (32.7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30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8 (25.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6 (25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12 (38.0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hysical activity, n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dentary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3 (48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0 (48.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43 (46.2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derat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31 (35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4 (35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37 (33.4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igorou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5 (16.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5 (16.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30 (20.5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Smoking status, n 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5 (58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5 (58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890 (55.3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rme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8 (22.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0 (2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08 (25.3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urren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0 (19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8 (19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12 (19.4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suppressLineNumbers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Drinking status, 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≥ </w:t>
            </w:r>
            <w:r>
              <w:rPr>
                <w:rFonts w:cs="Times New Roman"/>
                <w:color w:val="000000"/>
                <w:sz w:val="24"/>
                <w:szCs w:val="24"/>
              </w:rPr>
              <w:t>12 alcohol drinks a yea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4 (69.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5 (69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189 (73.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ouble sleeping, n 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1 (24.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0 (2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31 (26.8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bA1c (%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 ± 1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 ± 1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 xml:space="preserve"> ± 1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DL-C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4 ± 15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 ± 15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4.0 ± 15.8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G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0 ± 100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7 ± 106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14.1 ± 65.4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reatinine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89 ± 0.4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84 ± 0.3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89 ± 0.45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C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9 ± 41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2 ± 41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9 ± 40.7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nergy (</w:t>
            </w:r>
            <w:r>
              <w:rPr>
                <w:rFonts w:cs="Times New Roman"/>
                <w:sz w:val="24"/>
                <w:szCs w:val="24"/>
              </w:rPr>
              <w:t>kcal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8.7 ± 955.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8.5 ± 960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9.6 ± 873.2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PG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1 ± 34.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8 ± 34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7 ± 34.0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Uric acid (mg/dL)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± 1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± 1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 ± 1.4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TyG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 ± 0.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 ± 0.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 ± 0.6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log-transformed serum zin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, Mean ± 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± 0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± 0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± 0.1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9 (27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1 (2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 (46.5)</w:t>
            </w:r>
          </w:p>
        </w:tc>
      </w:tr>
      <w:tr>
        <w:trPr>
          <w:trHeight w:val="280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Diabetes, n (%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5 (34.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0 (37.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 (22.7)</w:t>
            </w:r>
          </w:p>
        </w:tc>
      </w:tr>
      <w:tr>
        <w:trPr>
          <w:trHeight w:val="280" w:hRule="atLeast"/>
        </w:trPr>
        <w:tc>
          <w:tcPr>
            <w:tcW w:w="3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ailing kidneys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, n (%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 ( 3.7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 (3.7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3.7)</w:t>
            </w:r>
          </w:p>
        </w:tc>
      </w:tr>
    </w:tbl>
    <w:p>
      <w:pPr>
        <w:pStyle w:val="Normal"/>
        <w:suppressLineNumbers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uppressLineNumbers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Abbreviations: SD, standard deviation; PIR, family poverty income ratio; BMl, body mass index; HbA1c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</w:rPr>
        <w:t>glycated hemoglobin A1c</w:t>
      </w:r>
      <w:r>
        <w:rPr>
          <w:rFonts w:cs="Times New Roman"/>
          <w:sz w:val="24"/>
        </w:rPr>
        <w:t>;</w:t>
      </w:r>
      <w:r>
        <w:rPr>
          <w:rFonts w:cs="Times New Roman"/>
          <w:sz w:val="24"/>
        </w:rPr>
        <w:t xml:space="preserve"> HDL-C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</w:rPr>
        <w:t>high density lipoprotein cholesterol</w:t>
      </w:r>
      <w:r>
        <w:rPr>
          <w:rFonts w:cs="Times New Roman"/>
          <w:sz w:val="24"/>
        </w:rPr>
        <w:t xml:space="preserve">; </w:t>
      </w:r>
      <w:r>
        <w:rPr>
          <w:rFonts w:cs="Times New Roman"/>
          <w:sz w:val="24"/>
        </w:rPr>
        <w:t>TG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</w:rPr>
        <w:t>triglyceride</w:t>
      </w:r>
      <w:r>
        <w:rPr>
          <w:rFonts w:cs="Times New Roman"/>
          <w:sz w:val="24"/>
        </w:rPr>
        <w:t>;</w:t>
      </w:r>
      <w:r>
        <w:rPr>
          <w:rFonts w:cs="Times New Roman"/>
          <w:sz w:val="24"/>
        </w:rPr>
        <w:t xml:space="preserve"> TC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</w:rPr>
        <w:t>total cholesterol</w:t>
      </w:r>
      <w:r>
        <w:rPr>
          <w:rFonts w:cs="Times New Roman"/>
          <w:sz w:val="24"/>
        </w:rPr>
        <w:t xml:space="preserve">; FPG, </w:t>
      </w:r>
      <w:r>
        <w:rPr>
          <w:rFonts w:cs="Times New Roman"/>
          <w:sz w:val="24"/>
        </w:rPr>
        <w:t>fasting blood glucose</w:t>
      </w:r>
      <w:r>
        <w:rPr>
          <w:rFonts w:cs="Times New Roman"/>
          <w:sz w:val="24"/>
        </w:rPr>
        <w:t xml:space="preserve">; </w:t>
      </w:r>
      <w:r>
        <w:rPr>
          <w:rFonts w:cs="Times New Roman"/>
          <w:sz w:val="24"/>
        </w:rPr>
        <w:t>TyG</w:t>
      </w:r>
      <w:r>
        <w:rPr>
          <w:rFonts w:cs="Times New Roman"/>
          <w:sz w:val="24"/>
        </w:rPr>
        <w:t>,</w:t>
      </w:r>
      <w:r>
        <w:rPr>
          <w:rFonts w:cs="Times New Roman"/>
          <w:sz w:val="24"/>
        </w:rPr>
        <w:t xml:space="preserve"> Triglyceride-glucose index</w:t>
      </w:r>
      <w:r>
        <w:rPr>
          <w:rFonts w:cs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Stratified multivariable analysis of the association between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log-transformed serum zinc levels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and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TyG 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(all participants)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607"/>
        <w:gridCol w:w="1790"/>
        <w:gridCol w:w="2144"/>
      </w:tblGrid>
      <w:tr>
        <w:trPr>
          <w:trHeight w:val="280" w:hRule="atLeast"/>
        </w:trPr>
        <w:tc>
          <w:tcPr>
            <w:tcW w:w="28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1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>
        <w:trPr>
          <w:trHeight w:val="280" w:hRule="atLeast"/>
        </w:trPr>
        <w:tc>
          <w:tcPr>
            <w:tcW w:w="284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6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 (-0.127, 0.09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 (-0.051, 0.11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 (-0.026, 0.14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 (-0.074, 0.12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 (-0.100, 0.10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 (0.014, 0.21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years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 xml:space="preserve">&lt;60 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 (-0.028, 0.16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 (-0.070, 0.08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 (0.009, 0.18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 (-0.280, -0.05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 (-0.111, 0.10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 (-0.069, 0.167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</w:t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18.5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 (NaN, NaN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 (NaN, NaN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 (NaN, NaN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8.5-24.9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 (-0.132, 0.21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 (-0.047, 0.18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 (-0.048, 0.23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5-29.9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 (-0.107, 0.18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 (-0.116, 0.080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 (-0.025, 0.21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30 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lang w:bidi="ar"/>
              </w:rPr>
              <w:t>kg/m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 (-0.141, 0.07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 (-0.122, 0.11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 (-0.003, 0.22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 (-0.058, 0.12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 (-0.042, 0.09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 (0.002, 0.19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sz w:val="24"/>
                <w:szCs w:val="24"/>
              </w:rPr>
              <w:t>Quartiles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log-transformed serum zinc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μg/d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1(1.69-1.89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 (-0.299, 0.10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2(1.90-1.93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 (-0.265, 0.17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3(1.94-1.97)</w:t>
            </w:r>
          </w:p>
        </w:tc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/>
          </w:tcPr>
          <w:p>
            <w:pPr>
              <w:pStyle w:val="Normal"/>
              <w:widowControl/>
              <w:suppressLineNumbers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4(1.98-2.37)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 (-0.142, 0.31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84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6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9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suppressLineNumbers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djusted for </w:t>
      </w:r>
      <w:r>
        <w:rPr>
          <w:rFonts w:eastAsia="Microsoft YaHei UI" w:cs="Times New Roman"/>
          <w:spacing w:val="5"/>
          <w:sz w:val="24"/>
          <w:szCs w:val="24"/>
          <w:shd w:fill="FFFFFF" w:val="clear"/>
        </w:rPr>
        <w:t xml:space="preserve">gender, BMI, HDL, TC, uric acid, diabetes, trouble sleeping, age, </w:t>
      </w:r>
      <w:r>
        <w:rPr>
          <w:rFonts w:cs="Times New Roman"/>
          <w:sz w:val="24"/>
          <w:szCs w:val="24"/>
        </w:rPr>
        <w:t>race and ethnicity</w:t>
      </w:r>
      <w:r>
        <w:rPr>
          <w:rFonts w:eastAsia="Microsoft YaHei UI" w:cs="Times New Roman"/>
          <w:spacing w:val="5"/>
          <w:sz w:val="24"/>
          <w:szCs w:val="24"/>
          <w:shd w:fill="FFFFFF" w:val="clear"/>
        </w:rPr>
        <w:t xml:space="preserve">, </w:t>
      </w:r>
      <w:r>
        <w:rPr>
          <w:rFonts w:cs="Times New Roman"/>
          <w:sz w:val="24"/>
          <w:szCs w:val="24"/>
        </w:rPr>
        <w:t>educational level</w:t>
      </w:r>
      <w:r>
        <w:rPr>
          <w:rFonts w:eastAsia="Microsoft YaHei UI" w:cs="Times New Roman"/>
          <w:spacing w:val="5"/>
          <w:sz w:val="24"/>
          <w:szCs w:val="24"/>
          <w:shd w:fill="FFFFFF" w:val="clear"/>
        </w:rPr>
        <w:t xml:space="preserve">, </w:t>
      </w:r>
      <w:r>
        <w:rPr>
          <w:rFonts w:cs="Times New Roman"/>
          <w:kern w:val="0"/>
          <w:sz w:val="24"/>
          <w:szCs w:val="24"/>
          <w:lang w:bidi="ar"/>
        </w:rPr>
        <w:t xml:space="preserve">physical activity, smoke, HbA1c, failing kidneys, </w:t>
      </w:r>
      <w:r>
        <w:rPr>
          <w:rFonts w:cs="Times New Roman"/>
          <w:sz w:val="24"/>
          <w:szCs w:val="24"/>
        </w:rPr>
        <w:t>hypertension, marital status, PIR, drinking status, creatinine, total energy intake.</w:t>
      </w:r>
    </w:p>
    <w:p>
      <w:pPr>
        <w:pStyle w:val="Normal"/>
        <w:suppressLineNumbers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bbreviations: BMl, body mass index; 95% CI, 95%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8:39:36Z</dcterms:created>
  <dc:creator>LENOVO</dc:creator>
  <dc:description/>
  <dc:language>en-US</dc:language>
  <cp:lastModifiedBy>赖珺</cp:lastModifiedBy>
  <dcterms:modified xsi:type="dcterms:W3CDTF">2024-12-24T08:4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9F8DF0C05E400D81188F8E1E78FD1A_12</vt:lpwstr>
  </property>
  <property fmtid="{D5CDD505-2E9C-101B-9397-08002B2CF9AE}" pid="3" name="KSOProductBuildVer">
    <vt:lpwstr>2052-12.1.0.19302</vt:lpwstr>
  </property>
</Properties>
</file>